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708D9" w14:textId="300C3D2A" w:rsidR="00633118" w:rsidRPr="00847CDE" w:rsidRDefault="00633118" w:rsidP="00633118">
      <w:pPr>
        <w:rPr>
          <w:lang w:val="en-US"/>
        </w:rPr>
      </w:pPr>
      <w:r w:rsidRPr="0063311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F9548F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F9548F">
        <w:rPr>
          <w:rFonts w:ascii="Arial" w:hAnsi="Arial" w:cs="Arial"/>
          <w:bCs/>
          <w:sz w:val="20"/>
          <w:szCs w:val="20"/>
          <w:lang w:val="en-US"/>
        </w:rPr>
        <w:t xml:space="preserve">Pairwise level of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similarity </w:t>
      </w:r>
      <w:r w:rsidRPr="00F9548F">
        <w:rPr>
          <w:rFonts w:ascii="Arial" w:hAnsi="Arial" w:cs="Arial"/>
          <w:bCs/>
          <w:sz w:val="20"/>
          <w:szCs w:val="20"/>
          <w:lang w:val="en-US"/>
        </w:rPr>
        <w:t>between GAF and Mod(mdg4) BTB domains with other TTK-type domains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lang w:val="en-US"/>
        </w:rPr>
        <w:t>The level of homology was calculated as ratio of identical and conserved (according to CLUSTAL definitions) residues to the total number of residues.</w:t>
      </w:r>
    </w:p>
    <w:p w14:paraId="32FB694A" w14:textId="77777777" w:rsidR="00633118" w:rsidRPr="00F9548F" w:rsidRDefault="00633118" w:rsidP="00633118">
      <w:pPr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W w:w="3840" w:type="dxa"/>
        <w:tblInd w:w="93" w:type="dxa"/>
        <w:tblLook w:val="00A0" w:firstRow="1" w:lastRow="0" w:firstColumn="1" w:lastColumn="0" w:noHBand="0" w:noVBand="0"/>
      </w:tblPr>
      <w:tblGrid>
        <w:gridCol w:w="1867"/>
        <w:gridCol w:w="938"/>
        <w:gridCol w:w="1035"/>
      </w:tblGrid>
      <w:tr w:rsidR="00633118" w:rsidRPr="00F9548F" w14:paraId="1DF931E0" w14:textId="77777777" w:rsidTr="002E69B9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30A7B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5FF46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2487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od(mdg4)  </w:t>
            </w:r>
          </w:p>
        </w:tc>
      </w:tr>
      <w:tr w:rsidR="00633118" w:rsidRPr="00F9548F" w14:paraId="30D9716F" w14:textId="77777777" w:rsidTr="002E69B9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B2840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42332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7306B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5</w:t>
            </w:r>
          </w:p>
        </w:tc>
      </w:tr>
      <w:tr w:rsidR="00633118" w:rsidRPr="00F9548F" w14:paraId="5160FC93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16CC5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212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672F3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47C4B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9</w:t>
            </w:r>
          </w:p>
        </w:tc>
      </w:tr>
      <w:tr w:rsidR="00633118" w:rsidRPr="00F9548F" w14:paraId="4913903E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66E25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Abrup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C33A5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60F3D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0</w:t>
            </w:r>
          </w:p>
        </w:tc>
      </w:tr>
      <w:tr w:rsidR="00633118" w:rsidRPr="00F9548F" w14:paraId="07A96093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188B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72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7C249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51527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0</w:t>
            </w:r>
          </w:p>
        </w:tc>
      </w:tr>
      <w:tr w:rsidR="00633118" w:rsidRPr="00F9548F" w14:paraId="3C2B4E0D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A9C6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223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DF8D3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F8A59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2</w:t>
            </w:r>
          </w:p>
        </w:tc>
      </w:tr>
      <w:tr w:rsidR="00633118" w:rsidRPr="00F9548F" w14:paraId="3CB3D353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E1AC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TB VII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5CD70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6FB4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7</w:t>
            </w:r>
          </w:p>
        </w:tc>
      </w:tr>
      <w:tr w:rsidR="00633118" w:rsidRPr="00F9548F" w14:paraId="7BF53336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EF7E2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ab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8860D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B583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3</w:t>
            </w:r>
          </w:p>
        </w:tc>
      </w:tr>
      <w:tr w:rsidR="00633118" w:rsidRPr="00F9548F" w14:paraId="37E0E335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AA60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ab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FA39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4DF2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2</w:t>
            </w:r>
          </w:p>
        </w:tc>
      </w:tr>
      <w:tr w:rsidR="00633118" w:rsidRPr="00F9548F" w14:paraId="61794A24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94983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Ribb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5F796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81CE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5</w:t>
            </w:r>
          </w:p>
        </w:tc>
      </w:tr>
      <w:tr w:rsidR="00633118" w:rsidRPr="00F9548F" w14:paraId="3AA4310A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E35E7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od (mdg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684D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2B5C5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100</w:t>
            </w:r>
          </w:p>
        </w:tc>
      </w:tr>
      <w:tr w:rsidR="00633118" w:rsidRPr="00F9548F" w14:paraId="49D75F85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A2AB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lol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69A4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8AAA6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5</w:t>
            </w:r>
          </w:p>
        </w:tc>
      </w:tr>
      <w:tr w:rsidR="00633118" w:rsidRPr="00F9548F" w14:paraId="47522CF3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85A8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ttk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554B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EE2D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7</w:t>
            </w:r>
          </w:p>
        </w:tc>
      </w:tr>
      <w:tr w:rsidR="00633118" w:rsidRPr="00F9548F" w14:paraId="788D28EC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33900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Psq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E7CDB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8BED0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7</w:t>
            </w:r>
          </w:p>
        </w:tc>
      </w:tr>
      <w:tr w:rsidR="00633118" w:rsidRPr="00F9548F" w14:paraId="46FC862C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7CD22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at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584AA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F5C8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4</w:t>
            </w:r>
          </w:p>
        </w:tc>
      </w:tr>
      <w:tr w:rsidR="00633118" w:rsidRPr="00F9548F" w14:paraId="2F2684B3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4207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11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F9228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7098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7</w:t>
            </w:r>
          </w:p>
        </w:tc>
      </w:tr>
      <w:tr w:rsidR="00633118" w:rsidRPr="00F9548F" w14:paraId="4729B9B4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D8118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581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E6D27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E5FA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25</w:t>
            </w:r>
          </w:p>
        </w:tc>
      </w:tr>
      <w:tr w:rsidR="00633118" w:rsidRPr="00F9548F" w14:paraId="1F91A071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6156B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437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07A59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25EF5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5</w:t>
            </w:r>
          </w:p>
        </w:tc>
      </w:tr>
      <w:tr w:rsidR="00633118" w:rsidRPr="00F9548F" w14:paraId="4FFFF1B6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4D4C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Fruitles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4E72A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4E13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51</w:t>
            </w:r>
          </w:p>
        </w:tc>
      </w:tr>
      <w:tr w:rsidR="00633118" w:rsidRPr="00F9548F" w14:paraId="7F8C9CB7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8B5F3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TK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8F529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1DD1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6</w:t>
            </w:r>
          </w:p>
        </w:tc>
      </w:tr>
      <w:tr w:rsidR="00633118" w:rsidRPr="00F9548F" w14:paraId="3A50094F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52100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89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FD50A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CCAE2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7</w:t>
            </w:r>
          </w:p>
        </w:tc>
      </w:tr>
      <w:tr w:rsidR="00633118" w:rsidRPr="00F9548F" w14:paraId="054EAF8A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1E0E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amo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F045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7784B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4</w:t>
            </w:r>
          </w:p>
        </w:tc>
      </w:tr>
      <w:tr w:rsidR="00633118" w:rsidRPr="00F9548F" w14:paraId="438825DF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0EFE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RC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FBE7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BB83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3</w:t>
            </w:r>
          </w:p>
        </w:tc>
      </w:tr>
      <w:tr w:rsidR="00633118" w:rsidRPr="00F9548F" w14:paraId="4314D432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1C5C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hinmo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E8251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A61BF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40</w:t>
            </w:r>
          </w:p>
        </w:tc>
      </w:tr>
      <w:tr w:rsidR="00633118" w:rsidRPr="00F9548F" w14:paraId="691EEDA5" w14:textId="77777777" w:rsidTr="002E69B9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1D6D04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7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BE6AE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6BD6" w14:textId="77777777" w:rsidR="00633118" w:rsidRPr="00F9548F" w:rsidRDefault="00633118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32</w:t>
            </w:r>
          </w:p>
        </w:tc>
      </w:tr>
    </w:tbl>
    <w:p w14:paraId="628FCB46" w14:textId="77777777" w:rsidR="00633118" w:rsidRPr="00F9548F" w:rsidRDefault="00633118" w:rsidP="00633118">
      <w:pPr>
        <w:rPr>
          <w:rFonts w:ascii="Arial" w:hAnsi="Arial" w:cs="Arial"/>
          <w:bCs/>
          <w:sz w:val="20"/>
          <w:szCs w:val="20"/>
          <w:lang w:val="en-US"/>
        </w:rPr>
      </w:pPr>
    </w:p>
    <w:p w14:paraId="417631B1" w14:textId="77777777" w:rsidR="00E30EF9" w:rsidRDefault="00E30EF9"/>
    <w:sectPr w:rsidR="00E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18"/>
    <w:rsid w:val="002F04E2"/>
    <w:rsid w:val="00531081"/>
    <w:rsid w:val="00615E69"/>
    <w:rsid w:val="00633118"/>
    <w:rsid w:val="007D3629"/>
    <w:rsid w:val="00B02F78"/>
    <w:rsid w:val="00E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235E09"/>
  <w15:chartTrackingRefBased/>
  <w15:docId w15:val="{4C3A79DC-425F-CE4E-8F80-5198E24A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118"/>
    <w:rPr>
      <w:rFonts w:ascii="Calibri" w:eastAsia="Calibri" w:hAnsi="Calibri" w:cs="Times New Roman"/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2</cp:revision>
  <dcterms:created xsi:type="dcterms:W3CDTF">2024-08-14T09:13:00Z</dcterms:created>
  <dcterms:modified xsi:type="dcterms:W3CDTF">2024-08-21T08:59:00Z</dcterms:modified>
</cp:coreProperties>
</file>